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47035" w14:textId="2410A0B5" w:rsidR="00877D9D" w:rsidRDefault="00877D9D" w:rsidP="00877D9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7D9D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6F0C88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6F0C88">
        <w:rPr>
          <w:rFonts w:ascii="Times New Roman" w:hAnsi="Times New Roman" w:cs="Times New Roman" w:hint="eastAsia"/>
          <w:b/>
          <w:bCs/>
          <w:sz w:val="28"/>
          <w:szCs w:val="28"/>
        </w:rPr>
        <w:t>aterials</w:t>
      </w:r>
    </w:p>
    <w:p w14:paraId="748D4A94" w14:textId="7239E148" w:rsidR="00055AF3" w:rsidRDefault="00055AF3" w:rsidP="00027AC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55AF3">
        <w:rPr>
          <w:rFonts w:ascii="Times New Roman" w:hAnsi="Times New Roman" w:cs="Times New Roman"/>
          <w:b/>
          <w:bCs/>
          <w:sz w:val="28"/>
          <w:szCs w:val="28"/>
        </w:rPr>
        <w:t>3D printed biomimetic PCL scaffold as framework interspersed with collagen for long segment tracheal replacement</w:t>
      </w:r>
    </w:p>
    <w:p w14:paraId="650198F7" w14:textId="5E6CA770" w:rsidR="00027AC9" w:rsidRPr="00AE4D65" w:rsidRDefault="00027AC9" w:rsidP="00027A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E4D65">
        <w:rPr>
          <w:rFonts w:ascii="Times New Roman" w:hAnsi="Times New Roman" w:cs="Times New Roman"/>
          <w:b/>
          <w:bCs/>
          <w:sz w:val="24"/>
          <w:szCs w:val="24"/>
        </w:rPr>
        <w:t>Yunlang</w:t>
      </w:r>
      <w:proofErr w:type="spellEnd"/>
      <w:r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 She</w:t>
      </w:r>
      <w:r w:rsidRPr="00AE4D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AE0783" w:rsidRPr="00AE4D65">
        <w:rPr>
          <w:rFonts w:ascii="Times New Roman" w:hAnsi="Times New Roman" w:cs="Times New Roman"/>
          <w:b/>
          <w:bCs/>
          <w:sz w:val="24"/>
          <w:szCs w:val="24"/>
        </w:rPr>
        <w:t>Ziwen</w:t>
      </w:r>
      <w:proofErr w:type="spellEnd"/>
      <w:r w:rsidR="00AE0783"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E0783" w:rsidRPr="00AE4D65">
        <w:rPr>
          <w:rFonts w:ascii="Times New Roman" w:hAnsi="Times New Roman" w:cs="Times New Roman"/>
          <w:b/>
          <w:bCs/>
          <w:sz w:val="24"/>
          <w:szCs w:val="24"/>
        </w:rPr>
        <w:t>Fan</w:t>
      </w:r>
      <w:r w:rsidR="00AE0783" w:rsidRPr="00AE4D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AE0783" w:rsidRPr="00AE4D6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AE07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Long Wang, </w:t>
      </w:r>
      <w:proofErr w:type="spellStart"/>
      <w:r w:rsidRPr="00AE4D65">
        <w:rPr>
          <w:rFonts w:ascii="Times New Roman" w:hAnsi="Times New Roman" w:cs="Times New Roman"/>
          <w:b/>
          <w:bCs/>
          <w:sz w:val="24"/>
          <w:szCs w:val="24"/>
        </w:rPr>
        <w:t>Yinze</w:t>
      </w:r>
      <w:proofErr w:type="spellEnd"/>
      <w:r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 Li, </w:t>
      </w:r>
      <w:proofErr w:type="spellStart"/>
      <w:r w:rsidRPr="00AE4D65">
        <w:rPr>
          <w:rFonts w:ascii="Times New Roman" w:hAnsi="Times New Roman" w:cs="Times New Roman"/>
          <w:b/>
          <w:bCs/>
          <w:sz w:val="24"/>
          <w:szCs w:val="24"/>
        </w:rPr>
        <w:t>Weiyan</w:t>
      </w:r>
      <w:proofErr w:type="spellEnd"/>
      <w:r w:rsidRPr="00AE4D65">
        <w:rPr>
          <w:rFonts w:ascii="Times New Roman" w:hAnsi="Times New Roman" w:cs="Times New Roman"/>
          <w:b/>
          <w:bCs/>
          <w:sz w:val="24"/>
          <w:szCs w:val="24"/>
        </w:rPr>
        <w:t xml:space="preserve"> Sun, Hai Tang, Lei Zhang, Liang Wu</w:t>
      </w:r>
      <w:r w:rsidRPr="00AE4D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AE4D65">
        <w:rPr>
          <w:rFonts w:ascii="Times New Roman" w:hAnsi="Times New Roman" w:cs="Times New Roman"/>
          <w:b/>
          <w:bCs/>
          <w:sz w:val="24"/>
          <w:szCs w:val="24"/>
        </w:rPr>
        <w:t>, Hui Zheng</w:t>
      </w:r>
      <w:r w:rsidRPr="00AE4D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AE4D65">
        <w:rPr>
          <w:rFonts w:ascii="Times New Roman" w:hAnsi="Times New Roman" w:cs="Times New Roman"/>
          <w:b/>
          <w:bCs/>
          <w:sz w:val="24"/>
          <w:szCs w:val="24"/>
        </w:rPr>
        <w:t>, Chang Chen</w:t>
      </w:r>
      <w:r w:rsidRPr="00AE4D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09563112" w14:textId="77777777" w:rsidR="00027AC9" w:rsidRPr="00AE4D65" w:rsidRDefault="00027AC9" w:rsidP="00027AC9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bookmarkStart w:id="0" w:name="OLE_LINK29"/>
      <w:bookmarkStart w:id="1" w:name="OLE_LINK30"/>
      <w:bookmarkStart w:id="2" w:name="OLE_LINK3"/>
      <w:bookmarkStart w:id="3" w:name="OLE_LINK21"/>
      <w:bookmarkStart w:id="4" w:name="OLE_LINK69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Department of </w:t>
      </w:r>
      <w:bookmarkStart w:id="5" w:name="OLE_LINK123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Thoracic</w:t>
      </w:r>
      <w:bookmarkEnd w:id="5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Surgery, </w:t>
      </w:r>
      <w:bookmarkStart w:id="6" w:name="OLE_LINK129"/>
      <w:bookmarkStart w:id="7" w:name="OLE_LINK128"/>
      <w:bookmarkStart w:id="8" w:name="OLE_LINK127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Shanghai Pulmonary Hospital</w:t>
      </w:r>
      <w:bookmarkEnd w:id="6"/>
      <w:bookmarkEnd w:id="7"/>
      <w:bookmarkEnd w:id="8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, Tongji University School of Medicine</w:t>
      </w:r>
      <w:bookmarkStart w:id="9" w:name="OLE_LINK81"/>
      <w:bookmarkStart w:id="10" w:name="OLE_LINK41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, Shanghai, P.R. China</w:t>
      </w:r>
      <w:bookmarkEnd w:id="0"/>
      <w:bookmarkEnd w:id="1"/>
      <w:bookmarkEnd w:id="2"/>
      <w:bookmarkEnd w:id="3"/>
      <w:bookmarkEnd w:id="4"/>
      <w:bookmarkEnd w:id="9"/>
      <w:bookmarkEnd w:id="10"/>
    </w:p>
    <w:p w14:paraId="4AA5443F" w14:textId="77777777" w:rsidR="00027AC9" w:rsidRPr="00AE4D65" w:rsidRDefault="00027AC9" w:rsidP="00027AC9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proofErr w:type="spellStart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a</w:t>
      </w:r>
      <w:proofErr w:type="spellEnd"/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These authors are equal contributors to this work</w:t>
      </w:r>
    </w:p>
    <w:p w14:paraId="41381461" w14:textId="11F7018E" w:rsidR="00027AC9" w:rsidRPr="00AE4D65" w:rsidRDefault="00027AC9" w:rsidP="00027AC9">
      <w:pPr>
        <w:spacing w:line="360" w:lineRule="auto"/>
        <w:rPr>
          <w:rStyle w:val="a7"/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u w:val="none"/>
          <w:lang w:eastAsia="de-DE" w:bidi="en-US"/>
        </w:rPr>
      </w:pP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*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Corresponding authors:</w:t>
      </w:r>
      <w:r w:rsidRPr="00AE4D65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Dr.</w:t>
      </w:r>
      <w:r w:rsidRPr="00AE4D65">
        <w:rPr>
          <w:rFonts w:ascii="Times New Roman" w:hAnsi="Times New Roman" w:cs="Times New Roman"/>
        </w:rPr>
        <w:t xml:space="preserve"> 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Liang Wu, Email: </w:t>
      </w:r>
      <w:hyperlink r:id="rId6" w:history="1">
        <w:r w:rsidR="006B3E2C" w:rsidRPr="00AE4D65">
          <w:rPr>
            <w:rStyle w:val="a7"/>
            <w:rFonts w:ascii="Times New Roman" w:eastAsia="Times New Roman" w:hAnsi="Times New Roman" w:cs="Times New Roman"/>
            <w:snapToGrid w:val="0"/>
            <w:color w:val="000000" w:themeColor="text1"/>
            <w:kern w:val="0"/>
            <w:sz w:val="24"/>
            <w:szCs w:val="24"/>
            <w:u w:val="none"/>
            <w:lang w:eastAsia="de-DE" w:bidi="en-US"/>
          </w:rPr>
          <w:t>wuliang198209@yahoo.com</w:t>
        </w:r>
      </w:hyperlink>
      <w:r w:rsidR="006B3E2C"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;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Dr. Hui Zheng,</w:t>
      </w:r>
      <w:r w:rsidR="006B3E2C" w:rsidRPr="006B3E2C">
        <w:t xml:space="preserve"> </w:t>
      </w:r>
      <w:r w:rsidR="006B3E2C"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Email:</w:t>
      </w:r>
      <w:r w:rsidR="006B3E2C" w:rsidRPr="006B3E2C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</w:t>
      </w:r>
      <w:hyperlink r:id="rId7" w:history="1">
        <w:r w:rsidR="006B3E2C" w:rsidRPr="00AE4D65">
          <w:rPr>
            <w:rStyle w:val="a7"/>
            <w:rFonts w:ascii="Times New Roman" w:eastAsia="Times New Roman" w:hAnsi="Times New Roman" w:cs="Times New Roman"/>
            <w:snapToGrid w:val="0"/>
            <w:color w:val="000000" w:themeColor="text1"/>
            <w:kern w:val="0"/>
            <w:sz w:val="24"/>
            <w:szCs w:val="24"/>
            <w:u w:val="none"/>
            <w:lang w:eastAsia="de-DE" w:bidi="en-US"/>
          </w:rPr>
          <w:t>zh981117@126.com</w:t>
        </w:r>
      </w:hyperlink>
      <w:r w:rsidR="006B3E2C"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;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</w:t>
      </w:r>
      <w:r w:rsidR="006B3E2C"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Dr. </w:t>
      </w:r>
      <w:r w:rsidRPr="00AE4D65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Chang Chen, Email:</w:t>
      </w:r>
      <w:r w:rsidRPr="00AE4D65">
        <w:rPr>
          <w:rFonts w:ascii="Times New Roman" w:hAnsi="Times New Roman" w:cs="Times New Roman"/>
        </w:rPr>
        <w:t xml:space="preserve"> </w:t>
      </w:r>
      <w:hyperlink r:id="rId8" w:history="1">
        <w:r w:rsidRPr="00AE4D65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eastAsia="de-DE" w:bidi="en-US"/>
          </w:rPr>
          <w:t>changchenc@tongji.edu.cn</w:t>
        </w:r>
      </w:hyperlink>
      <w:r w:rsidRPr="00AE4D65"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  <w:lang w:eastAsia="de-DE" w:bidi="en-US"/>
        </w:rPr>
        <w:t>.</w:t>
      </w:r>
    </w:p>
    <w:p w14:paraId="7C283061" w14:textId="77777777" w:rsidR="00B2343D" w:rsidRPr="006B3E2C" w:rsidRDefault="00B2343D" w:rsidP="00D87E3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A3AE88" w14:textId="12046035" w:rsidR="00EA1EF5" w:rsidRPr="006B3E2C" w:rsidRDefault="005D722C" w:rsidP="00EA1EF5">
      <w:pPr>
        <w:pStyle w:val="af2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EA1EF5"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A1EF5"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EA1EF5"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EA1EF5"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EA1EF5" w:rsidRPr="006B3E2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="00EA1EF5" w:rsidRPr="006B3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="00EA1EF5" w:rsidRPr="006B3E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operative </w:t>
      </w:r>
      <w:r w:rsidR="005C63A3" w:rsidRPr="006B3E2C">
        <w:rPr>
          <w:rFonts w:ascii="Times New Roman" w:hAnsi="Times New Roman" w:cs="Times New Roman"/>
          <w:color w:val="000000" w:themeColor="text1"/>
          <w:sz w:val="24"/>
          <w:szCs w:val="24"/>
        </w:rPr>
        <w:t>evaluation</w:t>
      </w:r>
      <w:r w:rsidR="00EA1EF5" w:rsidRPr="006B3E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abbits</w:t>
      </w:r>
    </w:p>
    <w:tbl>
      <w:tblPr>
        <w:tblStyle w:val="af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034"/>
        <w:gridCol w:w="1323"/>
        <w:gridCol w:w="1356"/>
        <w:gridCol w:w="1294"/>
        <w:gridCol w:w="1296"/>
        <w:gridCol w:w="1017"/>
      </w:tblGrid>
      <w:tr w:rsidR="006B3E2C" w:rsidRPr="006B3E2C" w14:paraId="4031E974" w14:textId="77777777" w:rsidTr="00161443"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72A7FCC8" w14:textId="77777777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</w:tcPr>
          <w:p w14:paraId="319977AC" w14:textId="433ED9D5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vival r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90D46E" w14:textId="432ACA10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hisce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325CB9" w14:textId="4894627F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Leakage or collap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91BFA1A" w14:textId="57DA4B16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dor or dyspn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568992" w14:textId="2895750E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FE85C82" w14:textId="43A9EFE1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nosis</w:t>
            </w:r>
          </w:p>
        </w:tc>
      </w:tr>
      <w:tr w:rsidR="006B3E2C" w:rsidRPr="006B3E2C" w14:paraId="692A634D" w14:textId="77777777" w:rsidTr="00161443">
        <w:tc>
          <w:tcPr>
            <w:tcW w:w="986" w:type="dxa"/>
            <w:tcBorders>
              <w:top w:val="single" w:sz="8" w:space="0" w:color="auto"/>
            </w:tcBorders>
          </w:tcPr>
          <w:p w14:paraId="55D5E0AE" w14:textId="3928A024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eks</w:t>
            </w:r>
          </w:p>
        </w:tc>
        <w:tc>
          <w:tcPr>
            <w:tcW w:w="1034" w:type="dxa"/>
            <w:tcBorders>
              <w:top w:val="single" w:sz="8" w:space="0" w:color="auto"/>
            </w:tcBorders>
          </w:tcPr>
          <w:p w14:paraId="09194F60" w14:textId="6F4FC525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%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06D963" w14:textId="1586FA58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CE77B1" w14:textId="20FFFB71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D29B24" w14:textId="06304EBA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9685BF" w14:textId="70F085CE" w:rsidR="005C48B6" w:rsidRPr="006B3E2C" w:rsidRDefault="00EA1EF5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95F024" w14:textId="2D2C80AF" w:rsidR="005C48B6" w:rsidRPr="006B3E2C" w:rsidRDefault="00EA1EF5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r</w:t>
            </w:r>
          </w:p>
        </w:tc>
      </w:tr>
      <w:tr w:rsidR="006B3E2C" w:rsidRPr="006B3E2C" w14:paraId="23C4AB8E" w14:textId="77777777" w:rsidTr="00161443">
        <w:tc>
          <w:tcPr>
            <w:tcW w:w="986" w:type="dxa"/>
          </w:tcPr>
          <w:p w14:paraId="1A307317" w14:textId="2171D0FA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s</w:t>
            </w:r>
          </w:p>
        </w:tc>
        <w:tc>
          <w:tcPr>
            <w:tcW w:w="1034" w:type="dxa"/>
          </w:tcPr>
          <w:p w14:paraId="4FBC0555" w14:textId="492F6A50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%</w:t>
            </w:r>
          </w:p>
        </w:tc>
        <w:tc>
          <w:tcPr>
            <w:tcW w:w="0" w:type="auto"/>
          </w:tcPr>
          <w:p w14:paraId="7B256EC2" w14:textId="5DF1D186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</w:tcPr>
          <w:p w14:paraId="6617035B" w14:textId="175DD7E6" w:rsidR="005C48B6" w:rsidRPr="006B3E2C" w:rsidRDefault="005C48B6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</w:tcPr>
          <w:p w14:paraId="1BE8B611" w14:textId="59536FB0" w:rsidR="005C48B6" w:rsidRPr="006B3E2C" w:rsidRDefault="00EA1EF5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</w:tcPr>
          <w:p w14:paraId="499D7541" w14:textId="564A2BFE" w:rsidR="005C48B6" w:rsidRPr="006B3E2C" w:rsidRDefault="00EA1EF5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0" w:type="auto"/>
          </w:tcPr>
          <w:p w14:paraId="38A8189A" w14:textId="57712F06" w:rsidR="005C48B6" w:rsidRPr="006B3E2C" w:rsidRDefault="00EA1EF5" w:rsidP="005C48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E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B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</w:p>
        </w:tc>
      </w:tr>
    </w:tbl>
    <w:p w14:paraId="6E046CAE" w14:textId="62293509" w:rsidR="00267AAA" w:rsidRPr="006602F3" w:rsidRDefault="00267AAA" w:rsidP="00D87E3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67AAA" w:rsidRPr="00660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4814D" w14:textId="77777777" w:rsidR="00A748CD" w:rsidRDefault="00A748CD" w:rsidP="00A54F14">
      <w:r>
        <w:separator/>
      </w:r>
    </w:p>
  </w:endnote>
  <w:endnote w:type="continuationSeparator" w:id="0">
    <w:p w14:paraId="17D37421" w14:textId="77777777" w:rsidR="00A748CD" w:rsidRDefault="00A748CD" w:rsidP="00A54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7db9845">
    <w:altName w:val="Cambria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E76BF" w14:textId="77777777" w:rsidR="00A748CD" w:rsidRDefault="00A748CD" w:rsidP="00A54F14">
      <w:r>
        <w:separator/>
      </w:r>
    </w:p>
  </w:footnote>
  <w:footnote w:type="continuationSeparator" w:id="0">
    <w:p w14:paraId="4CD2DB5B" w14:textId="77777777" w:rsidR="00A748CD" w:rsidRDefault="00A748CD" w:rsidP="00A54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expxdnt05f7eaeayvare6de0sp2fevpae&quot;&gt;PCL-CoL气管&lt;record-ids&gt;&lt;item&gt;1&lt;/item&gt;&lt;item&gt;2&lt;/item&gt;&lt;item&gt;4&lt;/item&gt;&lt;item&gt;7&lt;/item&gt;&lt;item&gt;9&lt;/item&gt;&lt;item&gt;10&lt;/item&gt;&lt;item&gt;13&lt;/item&gt;&lt;item&gt;19&lt;/item&gt;&lt;item&gt;28&lt;/item&gt;&lt;item&gt;32&lt;/item&gt;&lt;item&gt;33&lt;/item&gt;&lt;item&gt;36&lt;/item&gt;&lt;item&gt;41&lt;/item&gt;&lt;item&gt;45&lt;/item&gt;&lt;item&gt;46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/record-ids&gt;&lt;/item&gt;&lt;/Libraries&gt;"/>
  </w:docVars>
  <w:rsids>
    <w:rsidRoot w:val="003C255F"/>
    <w:rsid w:val="000036F3"/>
    <w:rsid w:val="00004DE4"/>
    <w:rsid w:val="00005875"/>
    <w:rsid w:val="0000749B"/>
    <w:rsid w:val="0001123F"/>
    <w:rsid w:val="000126BC"/>
    <w:rsid w:val="00012BB9"/>
    <w:rsid w:val="0001520A"/>
    <w:rsid w:val="00015AEE"/>
    <w:rsid w:val="000206E5"/>
    <w:rsid w:val="00022A61"/>
    <w:rsid w:val="0002482D"/>
    <w:rsid w:val="00027AC9"/>
    <w:rsid w:val="00027BB5"/>
    <w:rsid w:val="00031CB9"/>
    <w:rsid w:val="000327F7"/>
    <w:rsid w:val="0003642D"/>
    <w:rsid w:val="0005034C"/>
    <w:rsid w:val="00051CE1"/>
    <w:rsid w:val="00055AF3"/>
    <w:rsid w:val="00056B97"/>
    <w:rsid w:val="0006159A"/>
    <w:rsid w:val="000644DA"/>
    <w:rsid w:val="00071FFA"/>
    <w:rsid w:val="00073000"/>
    <w:rsid w:val="000760FA"/>
    <w:rsid w:val="00080292"/>
    <w:rsid w:val="00081835"/>
    <w:rsid w:val="00082668"/>
    <w:rsid w:val="00086565"/>
    <w:rsid w:val="000923FE"/>
    <w:rsid w:val="00094834"/>
    <w:rsid w:val="00095239"/>
    <w:rsid w:val="000A34D7"/>
    <w:rsid w:val="000A4133"/>
    <w:rsid w:val="000A58F9"/>
    <w:rsid w:val="000A7A56"/>
    <w:rsid w:val="000A7BDE"/>
    <w:rsid w:val="000A7F15"/>
    <w:rsid w:val="000B2F3E"/>
    <w:rsid w:val="000B56E8"/>
    <w:rsid w:val="000B6561"/>
    <w:rsid w:val="000B6EB5"/>
    <w:rsid w:val="000C09F5"/>
    <w:rsid w:val="000C2C38"/>
    <w:rsid w:val="000C562F"/>
    <w:rsid w:val="000C6B20"/>
    <w:rsid w:val="000C7E04"/>
    <w:rsid w:val="000D2EC3"/>
    <w:rsid w:val="000D3498"/>
    <w:rsid w:val="000D5E29"/>
    <w:rsid w:val="000D72AC"/>
    <w:rsid w:val="000E2740"/>
    <w:rsid w:val="000E6420"/>
    <w:rsid w:val="000E69B2"/>
    <w:rsid w:val="000E6A60"/>
    <w:rsid w:val="000F440A"/>
    <w:rsid w:val="000F48AF"/>
    <w:rsid w:val="00102327"/>
    <w:rsid w:val="001055D8"/>
    <w:rsid w:val="001079E0"/>
    <w:rsid w:val="00107A35"/>
    <w:rsid w:val="001103A4"/>
    <w:rsid w:val="001140D4"/>
    <w:rsid w:val="00114DED"/>
    <w:rsid w:val="001155DE"/>
    <w:rsid w:val="00125FA9"/>
    <w:rsid w:val="00126D1E"/>
    <w:rsid w:val="001353C5"/>
    <w:rsid w:val="00135DEC"/>
    <w:rsid w:val="00136519"/>
    <w:rsid w:val="00136A2F"/>
    <w:rsid w:val="00137007"/>
    <w:rsid w:val="00137339"/>
    <w:rsid w:val="00137BFB"/>
    <w:rsid w:val="001420B2"/>
    <w:rsid w:val="00144126"/>
    <w:rsid w:val="00144D1B"/>
    <w:rsid w:val="00145E6E"/>
    <w:rsid w:val="0015458A"/>
    <w:rsid w:val="00154C52"/>
    <w:rsid w:val="001568D4"/>
    <w:rsid w:val="00156C25"/>
    <w:rsid w:val="0015720D"/>
    <w:rsid w:val="00161443"/>
    <w:rsid w:val="001614EA"/>
    <w:rsid w:val="001637CA"/>
    <w:rsid w:val="00164269"/>
    <w:rsid w:val="00164449"/>
    <w:rsid w:val="001655D5"/>
    <w:rsid w:val="00170E34"/>
    <w:rsid w:val="00171C6C"/>
    <w:rsid w:val="0017274F"/>
    <w:rsid w:val="00173160"/>
    <w:rsid w:val="0017486A"/>
    <w:rsid w:val="00174B85"/>
    <w:rsid w:val="001777E3"/>
    <w:rsid w:val="00181A7B"/>
    <w:rsid w:val="00181DAE"/>
    <w:rsid w:val="00183180"/>
    <w:rsid w:val="001844FD"/>
    <w:rsid w:val="001852E5"/>
    <w:rsid w:val="00186E8A"/>
    <w:rsid w:val="001916FE"/>
    <w:rsid w:val="001932D3"/>
    <w:rsid w:val="001A1888"/>
    <w:rsid w:val="001A1BD2"/>
    <w:rsid w:val="001A200E"/>
    <w:rsid w:val="001A2B9E"/>
    <w:rsid w:val="001A3053"/>
    <w:rsid w:val="001A49C3"/>
    <w:rsid w:val="001A560F"/>
    <w:rsid w:val="001A7ABE"/>
    <w:rsid w:val="001B1FE0"/>
    <w:rsid w:val="001B450C"/>
    <w:rsid w:val="001B459E"/>
    <w:rsid w:val="001B5A94"/>
    <w:rsid w:val="001D2748"/>
    <w:rsid w:val="001D2939"/>
    <w:rsid w:val="001D2BC8"/>
    <w:rsid w:val="001D3C09"/>
    <w:rsid w:val="001D6186"/>
    <w:rsid w:val="001E0BC6"/>
    <w:rsid w:val="001E0C82"/>
    <w:rsid w:val="001E1846"/>
    <w:rsid w:val="001E3B5B"/>
    <w:rsid w:val="001E3D68"/>
    <w:rsid w:val="001E3FED"/>
    <w:rsid w:val="001E5034"/>
    <w:rsid w:val="001E79CB"/>
    <w:rsid w:val="001F0A7F"/>
    <w:rsid w:val="001F0DCA"/>
    <w:rsid w:val="001F28FA"/>
    <w:rsid w:val="001F39F4"/>
    <w:rsid w:val="001F62D5"/>
    <w:rsid w:val="001F7DFD"/>
    <w:rsid w:val="00201926"/>
    <w:rsid w:val="00201B3B"/>
    <w:rsid w:val="00202135"/>
    <w:rsid w:val="0020261C"/>
    <w:rsid w:val="002036E9"/>
    <w:rsid w:val="002063CC"/>
    <w:rsid w:val="002075CF"/>
    <w:rsid w:val="002077F3"/>
    <w:rsid w:val="00225E65"/>
    <w:rsid w:val="00226905"/>
    <w:rsid w:val="00230552"/>
    <w:rsid w:val="002333FE"/>
    <w:rsid w:val="002354B4"/>
    <w:rsid w:val="002358C2"/>
    <w:rsid w:val="00236092"/>
    <w:rsid w:val="0023731D"/>
    <w:rsid w:val="0024142A"/>
    <w:rsid w:val="00244F27"/>
    <w:rsid w:val="0024609B"/>
    <w:rsid w:val="00250B4C"/>
    <w:rsid w:val="002526B5"/>
    <w:rsid w:val="0025345F"/>
    <w:rsid w:val="002540B2"/>
    <w:rsid w:val="00256F1B"/>
    <w:rsid w:val="002576AC"/>
    <w:rsid w:val="002608E5"/>
    <w:rsid w:val="00261144"/>
    <w:rsid w:val="0026143B"/>
    <w:rsid w:val="00261B88"/>
    <w:rsid w:val="00263E1C"/>
    <w:rsid w:val="002641A1"/>
    <w:rsid w:val="00264907"/>
    <w:rsid w:val="002655FF"/>
    <w:rsid w:val="00265C6E"/>
    <w:rsid w:val="00267167"/>
    <w:rsid w:val="00267AAA"/>
    <w:rsid w:val="00267EB7"/>
    <w:rsid w:val="00274852"/>
    <w:rsid w:val="002770F1"/>
    <w:rsid w:val="00280C80"/>
    <w:rsid w:val="0028232B"/>
    <w:rsid w:val="00283518"/>
    <w:rsid w:val="00284F07"/>
    <w:rsid w:val="00286CEB"/>
    <w:rsid w:val="00286E9B"/>
    <w:rsid w:val="00291000"/>
    <w:rsid w:val="0029340D"/>
    <w:rsid w:val="002937FE"/>
    <w:rsid w:val="00293C2B"/>
    <w:rsid w:val="0029605B"/>
    <w:rsid w:val="002A2311"/>
    <w:rsid w:val="002A2652"/>
    <w:rsid w:val="002A521C"/>
    <w:rsid w:val="002A53DD"/>
    <w:rsid w:val="002A6748"/>
    <w:rsid w:val="002A7448"/>
    <w:rsid w:val="002B505B"/>
    <w:rsid w:val="002B50D6"/>
    <w:rsid w:val="002B6338"/>
    <w:rsid w:val="002B6428"/>
    <w:rsid w:val="002B7102"/>
    <w:rsid w:val="002B7439"/>
    <w:rsid w:val="002C6578"/>
    <w:rsid w:val="002C6DEF"/>
    <w:rsid w:val="002C78B9"/>
    <w:rsid w:val="002D34A1"/>
    <w:rsid w:val="002D3B21"/>
    <w:rsid w:val="002D3DF1"/>
    <w:rsid w:val="002D7959"/>
    <w:rsid w:val="002E150B"/>
    <w:rsid w:val="002E1A21"/>
    <w:rsid w:val="002E2418"/>
    <w:rsid w:val="002E2C06"/>
    <w:rsid w:val="002E503E"/>
    <w:rsid w:val="002E7985"/>
    <w:rsid w:val="002E7E91"/>
    <w:rsid w:val="002F05C4"/>
    <w:rsid w:val="002F0F2D"/>
    <w:rsid w:val="002F4141"/>
    <w:rsid w:val="002F7D79"/>
    <w:rsid w:val="00306A97"/>
    <w:rsid w:val="00307731"/>
    <w:rsid w:val="003117F4"/>
    <w:rsid w:val="0031297C"/>
    <w:rsid w:val="00312CA0"/>
    <w:rsid w:val="00314686"/>
    <w:rsid w:val="003149F3"/>
    <w:rsid w:val="00315D56"/>
    <w:rsid w:val="00316C35"/>
    <w:rsid w:val="00321129"/>
    <w:rsid w:val="00325695"/>
    <w:rsid w:val="0032584F"/>
    <w:rsid w:val="00325B17"/>
    <w:rsid w:val="0033222E"/>
    <w:rsid w:val="0033225B"/>
    <w:rsid w:val="003338BD"/>
    <w:rsid w:val="00333974"/>
    <w:rsid w:val="0033559D"/>
    <w:rsid w:val="00336723"/>
    <w:rsid w:val="00340EFC"/>
    <w:rsid w:val="00341DDE"/>
    <w:rsid w:val="00344AA9"/>
    <w:rsid w:val="00344F34"/>
    <w:rsid w:val="0034787D"/>
    <w:rsid w:val="003505E6"/>
    <w:rsid w:val="00350B2F"/>
    <w:rsid w:val="00352467"/>
    <w:rsid w:val="0035266B"/>
    <w:rsid w:val="0035438F"/>
    <w:rsid w:val="00356BDE"/>
    <w:rsid w:val="00356C08"/>
    <w:rsid w:val="00364D3A"/>
    <w:rsid w:val="0036512F"/>
    <w:rsid w:val="0037044D"/>
    <w:rsid w:val="0037235E"/>
    <w:rsid w:val="00375D34"/>
    <w:rsid w:val="00377014"/>
    <w:rsid w:val="00381362"/>
    <w:rsid w:val="00381C71"/>
    <w:rsid w:val="00382371"/>
    <w:rsid w:val="00390008"/>
    <w:rsid w:val="00390A18"/>
    <w:rsid w:val="00392D50"/>
    <w:rsid w:val="0039551F"/>
    <w:rsid w:val="00395D98"/>
    <w:rsid w:val="003A1D06"/>
    <w:rsid w:val="003A2CD7"/>
    <w:rsid w:val="003A3A0F"/>
    <w:rsid w:val="003B3A92"/>
    <w:rsid w:val="003B4946"/>
    <w:rsid w:val="003B4982"/>
    <w:rsid w:val="003B5947"/>
    <w:rsid w:val="003B597C"/>
    <w:rsid w:val="003B5F38"/>
    <w:rsid w:val="003C1044"/>
    <w:rsid w:val="003C255F"/>
    <w:rsid w:val="003C64AD"/>
    <w:rsid w:val="003D0154"/>
    <w:rsid w:val="003D284A"/>
    <w:rsid w:val="003D4DB9"/>
    <w:rsid w:val="003D64C4"/>
    <w:rsid w:val="003D6E74"/>
    <w:rsid w:val="003E0A43"/>
    <w:rsid w:val="003E0BCD"/>
    <w:rsid w:val="003E5758"/>
    <w:rsid w:val="003E7968"/>
    <w:rsid w:val="003F17D5"/>
    <w:rsid w:val="003F1CD7"/>
    <w:rsid w:val="003F3200"/>
    <w:rsid w:val="003F3567"/>
    <w:rsid w:val="003F43E2"/>
    <w:rsid w:val="003F4A3F"/>
    <w:rsid w:val="003F55A3"/>
    <w:rsid w:val="003F570A"/>
    <w:rsid w:val="003F6A5C"/>
    <w:rsid w:val="00401642"/>
    <w:rsid w:val="00402E63"/>
    <w:rsid w:val="0040465B"/>
    <w:rsid w:val="00410CBC"/>
    <w:rsid w:val="004116B4"/>
    <w:rsid w:val="0041288E"/>
    <w:rsid w:val="004151A1"/>
    <w:rsid w:val="0042295A"/>
    <w:rsid w:val="0042762B"/>
    <w:rsid w:val="00432379"/>
    <w:rsid w:val="0043286F"/>
    <w:rsid w:val="00432C41"/>
    <w:rsid w:val="00442E20"/>
    <w:rsid w:val="0044339B"/>
    <w:rsid w:val="004450BE"/>
    <w:rsid w:val="00457490"/>
    <w:rsid w:val="00457E67"/>
    <w:rsid w:val="0046177C"/>
    <w:rsid w:val="004645AF"/>
    <w:rsid w:val="004651D8"/>
    <w:rsid w:val="004652F2"/>
    <w:rsid w:val="00465A97"/>
    <w:rsid w:val="00471C60"/>
    <w:rsid w:val="00473C87"/>
    <w:rsid w:val="00473DE1"/>
    <w:rsid w:val="004756ED"/>
    <w:rsid w:val="0047731B"/>
    <w:rsid w:val="004803B8"/>
    <w:rsid w:val="00480EAE"/>
    <w:rsid w:val="004827AF"/>
    <w:rsid w:val="0048311B"/>
    <w:rsid w:val="00490C05"/>
    <w:rsid w:val="00492888"/>
    <w:rsid w:val="00492AAF"/>
    <w:rsid w:val="00492BED"/>
    <w:rsid w:val="00493436"/>
    <w:rsid w:val="00496E10"/>
    <w:rsid w:val="004973A6"/>
    <w:rsid w:val="004A0C60"/>
    <w:rsid w:val="004A1E90"/>
    <w:rsid w:val="004B0BF4"/>
    <w:rsid w:val="004B626A"/>
    <w:rsid w:val="004C0957"/>
    <w:rsid w:val="004C2672"/>
    <w:rsid w:val="004C2B55"/>
    <w:rsid w:val="004C3007"/>
    <w:rsid w:val="004F1065"/>
    <w:rsid w:val="004F38E0"/>
    <w:rsid w:val="004F4748"/>
    <w:rsid w:val="00501BCE"/>
    <w:rsid w:val="00503B30"/>
    <w:rsid w:val="00506885"/>
    <w:rsid w:val="00506A9D"/>
    <w:rsid w:val="00506E9B"/>
    <w:rsid w:val="005072E8"/>
    <w:rsid w:val="005127F5"/>
    <w:rsid w:val="005138B6"/>
    <w:rsid w:val="00515E3C"/>
    <w:rsid w:val="005205D8"/>
    <w:rsid w:val="005275A7"/>
    <w:rsid w:val="00527B15"/>
    <w:rsid w:val="0053051F"/>
    <w:rsid w:val="00530E57"/>
    <w:rsid w:val="00531CB2"/>
    <w:rsid w:val="00532BD2"/>
    <w:rsid w:val="00533FFD"/>
    <w:rsid w:val="0053523D"/>
    <w:rsid w:val="00541728"/>
    <w:rsid w:val="00541ED9"/>
    <w:rsid w:val="00543254"/>
    <w:rsid w:val="00543921"/>
    <w:rsid w:val="0055132E"/>
    <w:rsid w:val="00551E46"/>
    <w:rsid w:val="005534B8"/>
    <w:rsid w:val="00554944"/>
    <w:rsid w:val="005608D4"/>
    <w:rsid w:val="00562590"/>
    <w:rsid w:val="00562C49"/>
    <w:rsid w:val="00563916"/>
    <w:rsid w:val="00567E6E"/>
    <w:rsid w:val="00575E2B"/>
    <w:rsid w:val="00576C95"/>
    <w:rsid w:val="00577357"/>
    <w:rsid w:val="005868C1"/>
    <w:rsid w:val="00590EB1"/>
    <w:rsid w:val="005928C6"/>
    <w:rsid w:val="00593019"/>
    <w:rsid w:val="0059568A"/>
    <w:rsid w:val="00597120"/>
    <w:rsid w:val="005A311B"/>
    <w:rsid w:val="005A3B54"/>
    <w:rsid w:val="005A3C8F"/>
    <w:rsid w:val="005A4665"/>
    <w:rsid w:val="005A5236"/>
    <w:rsid w:val="005A6BB9"/>
    <w:rsid w:val="005B261D"/>
    <w:rsid w:val="005B571C"/>
    <w:rsid w:val="005B635B"/>
    <w:rsid w:val="005C238F"/>
    <w:rsid w:val="005C2E41"/>
    <w:rsid w:val="005C48B6"/>
    <w:rsid w:val="005C63A3"/>
    <w:rsid w:val="005C6C5F"/>
    <w:rsid w:val="005D1757"/>
    <w:rsid w:val="005D216D"/>
    <w:rsid w:val="005D4573"/>
    <w:rsid w:val="005D722C"/>
    <w:rsid w:val="005E5249"/>
    <w:rsid w:val="005E73E5"/>
    <w:rsid w:val="00603A4F"/>
    <w:rsid w:val="00604A7E"/>
    <w:rsid w:val="0060645A"/>
    <w:rsid w:val="00606E5A"/>
    <w:rsid w:val="006108E9"/>
    <w:rsid w:val="00611045"/>
    <w:rsid w:val="006125A6"/>
    <w:rsid w:val="00612C7A"/>
    <w:rsid w:val="006149F5"/>
    <w:rsid w:val="00617416"/>
    <w:rsid w:val="00620464"/>
    <w:rsid w:val="006271DC"/>
    <w:rsid w:val="006275C9"/>
    <w:rsid w:val="00627FCC"/>
    <w:rsid w:val="00631498"/>
    <w:rsid w:val="0063379F"/>
    <w:rsid w:val="00635CC1"/>
    <w:rsid w:val="0064282B"/>
    <w:rsid w:val="00644F4E"/>
    <w:rsid w:val="006476B7"/>
    <w:rsid w:val="0064771C"/>
    <w:rsid w:val="00647D77"/>
    <w:rsid w:val="0065057F"/>
    <w:rsid w:val="006602F3"/>
    <w:rsid w:val="00663CF8"/>
    <w:rsid w:val="00664625"/>
    <w:rsid w:val="00664640"/>
    <w:rsid w:val="00671056"/>
    <w:rsid w:val="00672B03"/>
    <w:rsid w:val="00672C69"/>
    <w:rsid w:val="00675CB2"/>
    <w:rsid w:val="00676AEA"/>
    <w:rsid w:val="00676EFE"/>
    <w:rsid w:val="00680824"/>
    <w:rsid w:val="00681A58"/>
    <w:rsid w:val="00682760"/>
    <w:rsid w:val="006851BE"/>
    <w:rsid w:val="00690834"/>
    <w:rsid w:val="00691B37"/>
    <w:rsid w:val="00696D8F"/>
    <w:rsid w:val="006A3544"/>
    <w:rsid w:val="006A3A41"/>
    <w:rsid w:val="006A3B6C"/>
    <w:rsid w:val="006A5BCB"/>
    <w:rsid w:val="006B06E5"/>
    <w:rsid w:val="006B3059"/>
    <w:rsid w:val="006B310C"/>
    <w:rsid w:val="006B3918"/>
    <w:rsid w:val="006B3E2C"/>
    <w:rsid w:val="006C1BC8"/>
    <w:rsid w:val="006C4DB1"/>
    <w:rsid w:val="006C558E"/>
    <w:rsid w:val="006C7BD3"/>
    <w:rsid w:val="006D001A"/>
    <w:rsid w:val="006D178F"/>
    <w:rsid w:val="006D2847"/>
    <w:rsid w:val="006D52A5"/>
    <w:rsid w:val="006D7230"/>
    <w:rsid w:val="006D72F4"/>
    <w:rsid w:val="006E069C"/>
    <w:rsid w:val="006E19B3"/>
    <w:rsid w:val="006E2A70"/>
    <w:rsid w:val="006E4386"/>
    <w:rsid w:val="006E48BB"/>
    <w:rsid w:val="006E6434"/>
    <w:rsid w:val="006E7979"/>
    <w:rsid w:val="006F060B"/>
    <w:rsid w:val="006F0C88"/>
    <w:rsid w:val="006F4000"/>
    <w:rsid w:val="006F5A54"/>
    <w:rsid w:val="006F6B2E"/>
    <w:rsid w:val="006F7679"/>
    <w:rsid w:val="00701109"/>
    <w:rsid w:val="00701161"/>
    <w:rsid w:val="00702A35"/>
    <w:rsid w:val="00703B68"/>
    <w:rsid w:val="00704A2A"/>
    <w:rsid w:val="00704CC1"/>
    <w:rsid w:val="00704F1D"/>
    <w:rsid w:val="007053A1"/>
    <w:rsid w:val="00705695"/>
    <w:rsid w:val="00713672"/>
    <w:rsid w:val="00714C53"/>
    <w:rsid w:val="00717F8E"/>
    <w:rsid w:val="0072212D"/>
    <w:rsid w:val="00723D47"/>
    <w:rsid w:val="0072753C"/>
    <w:rsid w:val="00730E96"/>
    <w:rsid w:val="00731A74"/>
    <w:rsid w:val="007320CC"/>
    <w:rsid w:val="007326F3"/>
    <w:rsid w:val="00733BEA"/>
    <w:rsid w:val="00733FC3"/>
    <w:rsid w:val="00734303"/>
    <w:rsid w:val="00736710"/>
    <w:rsid w:val="00736BC3"/>
    <w:rsid w:val="00750DC6"/>
    <w:rsid w:val="00752DA5"/>
    <w:rsid w:val="00752E1C"/>
    <w:rsid w:val="007544E3"/>
    <w:rsid w:val="0076281E"/>
    <w:rsid w:val="00762CE3"/>
    <w:rsid w:val="00763ED8"/>
    <w:rsid w:val="00765BBA"/>
    <w:rsid w:val="0077257B"/>
    <w:rsid w:val="00773433"/>
    <w:rsid w:val="0077465E"/>
    <w:rsid w:val="00775963"/>
    <w:rsid w:val="00775CC9"/>
    <w:rsid w:val="00775F87"/>
    <w:rsid w:val="00777568"/>
    <w:rsid w:val="00777837"/>
    <w:rsid w:val="00782E3A"/>
    <w:rsid w:val="00785B69"/>
    <w:rsid w:val="0078726F"/>
    <w:rsid w:val="0079469E"/>
    <w:rsid w:val="00796CA7"/>
    <w:rsid w:val="007B1379"/>
    <w:rsid w:val="007B380A"/>
    <w:rsid w:val="007C259B"/>
    <w:rsid w:val="007C36FD"/>
    <w:rsid w:val="007C4C37"/>
    <w:rsid w:val="007C5E0B"/>
    <w:rsid w:val="007D09AB"/>
    <w:rsid w:val="007D2BC1"/>
    <w:rsid w:val="007D31F1"/>
    <w:rsid w:val="007D400D"/>
    <w:rsid w:val="007D4B89"/>
    <w:rsid w:val="007D6C70"/>
    <w:rsid w:val="007E2AF2"/>
    <w:rsid w:val="007E2D9D"/>
    <w:rsid w:val="007E3EA1"/>
    <w:rsid w:val="007E4A26"/>
    <w:rsid w:val="007E5367"/>
    <w:rsid w:val="007F15E9"/>
    <w:rsid w:val="007F33C5"/>
    <w:rsid w:val="007F4127"/>
    <w:rsid w:val="007F41A6"/>
    <w:rsid w:val="008011B0"/>
    <w:rsid w:val="00802E62"/>
    <w:rsid w:val="008030D3"/>
    <w:rsid w:val="00803493"/>
    <w:rsid w:val="00803A2F"/>
    <w:rsid w:val="0080496E"/>
    <w:rsid w:val="008056B0"/>
    <w:rsid w:val="00811C62"/>
    <w:rsid w:val="00813D06"/>
    <w:rsid w:val="008146E4"/>
    <w:rsid w:val="008162F2"/>
    <w:rsid w:val="00821ABB"/>
    <w:rsid w:val="00823012"/>
    <w:rsid w:val="008230A5"/>
    <w:rsid w:val="00823722"/>
    <w:rsid w:val="0082397F"/>
    <w:rsid w:val="00824B52"/>
    <w:rsid w:val="00827C2E"/>
    <w:rsid w:val="008309DE"/>
    <w:rsid w:val="00831456"/>
    <w:rsid w:val="00833DEF"/>
    <w:rsid w:val="00834501"/>
    <w:rsid w:val="0083514D"/>
    <w:rsid w:val="008360ED"/>
    <w:rsid w:val="0083639D"/>
    <w:rsid w:val="0084066F"/>
    <w:rsid w:val="00843CF0"/>
    <w:rsid w:val="00844ACB"/>
    <w:rsid w:val="00845B4C"/>
    <w:rsid w:val="00845BB7"/>
    <w:rsid w:val="008474B8"/>
    <w:rsid w:val="00852CBD"/>
    <w:rsid w:val="00855297"/>
    <w:rsid w:val="00855940"/>
    <w:rsid w:val="00856234"/>
    <w:rsid w:val="0085659A"/>
    <w:rsid w:val="00857DE6"/>
    <w:rsid w:val="00860EB8"/>
    <w:rsid w:val="00863811"/>
    <w:rsid w:val="00864B40"/>
    <w:rsid w:val="008673A9"/>
    <w:rsid w:val="0086787E"/>
    <w:rsid w:val="00874913"/>
    <w:rsid w:val="008774DD"/>
    <w:rsid w:val="00877BA5"/>
    <w:rsid w:val="00877D9D"/>
    <w:rsid w:val="00882183"/>
    <w:rsid w:val="00882828"/>
    <w:rsid w:val="008857DB"/>
    <w:rsid w:val="008859C1"/>
    <w:rsid w:val="00886CAB"/>
    <w:rsid w:val="00890177"/>
    <w:rsid w:val="0089145A"/>
    <w:rsid w:val="008915A3"/>
    <w:rsid w:val="00894ED3"/>
    <w:rsid w:val="008957F6"/>
    <w:rsid w:val="00895C07"/>
    <w:rsid w:val="00896A16"/>
    <w:rsid w:val="008A0C88"/>
    <w:rsid w:val="008A4887"/>
    <w:rsid w:val="008B01D9"/>
    <w:rsid w:val="008B6043"/>
    <w:rsid w:val="008B61AD"/>
    <w:rsid w:val="008B62D2"/>
    <w:rsid w:val="008B73AA"/>
    <w:rsid w:val="008C3238"/>
    <w:rsid w:val="008C45C2"/>
    <w:rsid w:val="008C4BA5"/>
    <w:rsid w:val="008C57A1"/>
    <w:rsid w:val="008C5CAF"/>
    <w:rsid w:val="008C5D41"/>
    <w:rsid w:val="008C61F7"/>
    <w:rsid w:val="008D1944"/>
    <w:rsid w:val="008D444A"/>
    <w:rsid w:val="008D608C"/>
    <w:rsid w:val="008D63FF"/>
    <w:rsid w:val="008E0370"/>
    <w:rsid w:val="008E1550"/>
    <w:rsid w:val="008E4952"/>
    <w:rsid w:val="008F47F3"/>
    <w:rsid w:val="008F4D1E"/>
    <w:rsid w:val="008F4F4F"/>
    <w:rsid w:val="008F7211"/>
    <w:rsid w:val="008F72BC"/>
    <w:rsid w:val="0090181C"/>
    <w:rsid w:val="009027D7"/>
    <w:rsid w:val="00902BC2"/>
    <w:rsid w:val="00903194"/>
    <w:rsid w:val="009043AB"/>
    <w:rsid w:val="009138F8"/>
    <w:rsid w:val="0091632E"/>
    <w:rsid w:val="009170BB"/>
    <w:rsid w:val="00923010"/>
    <w:rsid w:val="00923BCB"/>
    <w:rsid w:val="0092628C"/>
    <w:rsid w:val="0093125B"/>
    <w:rsid w:val="0093155D"/>
    <w:rsid w:val="00934CA7"/>
    <w:rsid w:val="00935BAF"/>
    <w:rsid w:val="00936BD6"/>
    <w:rsid w:val="00947632"/>
    <w:rsid w:val="00952E7F"/>
    <w:rsid w:val="00953CE6"/>
    <w:rsid w:val="00956DC4"/>
    <w:rsid w:val="0095718E"/>
    <w:rsid w:val="00957CD1"/>
    <w:rsid w:val="00957F7A"/>
    <w:rsid w:val="00964A26"/>
    <w:rsid w:val="00972407"/>
    <w:rsid w:val="00975CA3"/>
    <w:rsid w:val="0097739F"/>
    <w:rsid w:val="00981643"/>
    <w:rsid w:val="00984054"/>
    <w:rsid w:val="009846FC"/>
    <w:rsid w:val="00986716"/>
    <w:rsid w:val="00987476"/>
    <w:rsid w:val="0099401E"/>
    <w:rsid w:val="00995026"/>
    <w:rsid w:val="0099723B"/>
    <w:rsid w:val="009A358A"/>
    <w:rsid w:val="009A3D57"/>
    <w:rsid w:val="009A565F"/>
    <w:rsid w:val="009A6F0E"/>
    <w:rsid w:val="009A6FAD"/>
    <w:rsid w:val="009B0C43"/>
    <w:rsid w:val="009B396D"/>
    <w:rsid w:val="009B6204"/>
    <w:rsid w:val="009B7157"/>
    <w:rsid w:val="009B71A0"/>
    <w:rsid w:val="009C0327"/>
    <w:rsid w:val="009C0584"/>
    <w:rsid w:val="009C0B70"/>
    <w:rsid w:val="009C297B"/>
    <w:rsid w:val="009C4C2D"/>
    <w:rsid w:val="009C6094"/>
    <w:rsid w:val="009C6BE5"/>
    <w:rsid w:val="009D0EED"/>
    <w:rsid w:val="009D2A49"/>
    <w:rsid w:val="009D2BD8"/>
    <w:rsid w:val="009D4FE3"/>
    <w:rsid w:val="009D6706"/>
    <w:rsid w:val="009D73BF"/>
    <w:rsid w:val="009D776E"/>
    <w:rsid w:val="009D7E00"/>
    <w:rsid w:val="009E172A"/>
    <w:rsid w:val="009E25B9"/>
    <w:rsid w:val="009E665F"/>
    <w:rsid w:val="009E7A48"/>
    <w:rsid w:val="009F077A"/>
    <w:rsid w:val="009F3C74"/>
    <w:rsid w:val="009F5349"/>
    <w:rsid w:val="009F5500"/>
    <w:rsid w:val="009F6311"/>
    <w:rsid w:val="009F7AF6"/>
    <w:rsid w:val="00A000F0"/>
    <w:rsid w:val="00A01339"/>
    <w:rsid w:val="00A01707"/>
    <w:rsid w:val="00A02D53"/>
    <w:rsid w:val="00A05AEF"/>
    <w:rsid w:val="00A07565"/>
    <w:rsid w:val="00A1311C"/>
    <w:rsid w:val="00A213DD"/>
    <w:rsid w:val="00A22BCC"/>
    <w:rsid w:val="00A303AD"/>
    <w:rsid w:val="00A33DEA"/>
    <w:rsid w:val="00A34EF4"/>
    <w:rsid w:val="00A356CD"/>
    <w:rsid w:val="00A362D1"/>
    <w:rsid w:val="00A46C9C"/>
    <w:rsid w:val="00A4786A"/>
    <w:rsid w:val="00A54F14"/>
    <w:rsid w:val="00A55033"/>
    <w:rsid w:val="00A56522"/>
    <w:rsid w:val="00A56B5D"/>
    <w:rsid w:val="00A578D8"/>
    <w:rsid w:val="00A602F1"/>
    <w:rsid w:val="00A60F30"/>
    <w:rsid w:val="00A611E6"/>
    <w:rsid w:val="00A618BB"/>
    <w:rsid w:val="00A61F15"/>
    <w:rsid w:val="00A64083"/>
    <w:rsid w:val="00A64B63"/>
    <w:rsid w:val="00A65527"/>
    <w:rsid w:val="00A65912"/>
    <w:rsid w:val="00A67299"/>
    <w:rsid w:val="00A71D36"/>
    <w:rsid w:val="00A72674"/>
    <w:rsid w:val="00A748CD"/>
    <w:rsid w:val="00A771AF"/>
    <w:rsid w:val="00A80E99"/>
    <w:rsid w:val="00A83CC1"/>
    <w:rsid w:val="00A951A8"/>
    <w:rsid w:val="00A96290"/>
    <w:rsid w:val="00AA28C4"/>
    <w:rsid w:val="00AA39B0"/>
    <w:rsid w:val="00AA43FD"/>
    <w:rsid w:val="00AB1B97"/>
    <w:rsid w:val="00AB56BD"/>
    <w:rsid w:val="00AC04E2"/>
    <w:rsid w:val="00AC30A6"/>
    <w:rsid w:val="00AC68FA"/>
    <w:rsid w:val="00AC73A8"/>
    <w:rsid w:val="00AD0236"/>
    <w:rsid w:val="00AD4A7B"/>
    <w:rsid w:val="00AD4F4A"/>
    <w:rsid w:val="00AE02CD"/>
    <w:rsid w:val="00AE0783"/>
    <w:rsid w:val="00AE18D3"/>
    <w:rsid w:val="00AE2D4D"/>
    <w:rsid w:val="00AE4D65"/>
    <w:rsid w:val="00AE5480"/>
    <w:rsid w:val="00AE5602"/>
    <w:rsid w:val="00AE62C1"/>
    <w:rsid w:val="00AF3A96"/>
    <w:rsid w:val="00AF651D"/>
    <w:rsid w:val="00AF6999"/>
    <w:rsid w:val="00B00944"/>
    <w:rsid w:val="00B02CE2"/>
    <w:rsid w:val="00B0580D"/>
    <w:rsid w:val="00B10AB7"/>
    <w:rsid w:val="00B11AAE"/>
    <w:rsid w:val="00B155C3"/>
    <w:rsid w:val="00B178B9"/>
    <w:rsid w:val="00B206F2"/>
    <w:rsid w:val="00B20724"/>
    <w:rsid w:val="00B231E4"/>
    <w:rsid w:val="00B2343D"/>
    <w:rsid w:val="00B25A52"/>
    <w:rsid w:val="00B30565"/>
    <w:rsid w:val="00B316C0"/>
    <w:rsid w:val="00B33E0D"/>
    <w:rsid w:val="00B3502D"/>
    <w:rsid w:val="00B41E98"/>
    <w:rsid w:val="00B4332A"/>
    <w:rsid w:val="00B463A7"/>
    <w:rsid w:val="00B463F4"/>
    <w:rsid w:val="00B46BBD"/>
    <w:rsid w:val="00B47158"/>
    <w:rsid w:val="00B47A4A"/>
    <w:rsid w:val="00B47B79"/>
    <w:rsid w:val="00B50799"/>
    <w:rsid w:val="00B619CA"/>
    <w:rsid w:val="00B61D75"/>
    <w:rsid w:val="00B6220E"/>
    <w:rsid w:val="00B63F34"/>
    <w:rsid w:val="00B64875"/>
    <w:rsid w:val="00B65A81"/>
    <w:rsid w:val="00B661D0"/>
    <w:rsid w:val="00B66AEA"/>
    <w:rsid w:val="00B67646"/>
    <w:rsid w:val="00B67959"/>
    <w:rsid w:val="00B7030B"/>
    <w:rsid w:val="00B70604"/>
    <w:rsid w:val="00B73EFB"/>
    <w:rsid w:val="00B758DE"/>
    <w:rsid w:val="00B80BEF"/>
    <w:rsid w:val="00B84D7E"/>
    <w:rsid w:val="00B9173E"/>
    <w:rsid w:val="00B92C1C"/>
    <w:rsid w:val="00B95157"/>
    <w:rsid w:val="00BA3C73"/>
    <w:rsid w:val="00BA4934"/>
    <w:rsid w:val="00BA6999"/>
    <w:rsid w:val="00BA72E7"/>
    <w:rsid w:val="00BB42E2"/>
    <w:rsid w:val="00BB4BC0"/>
    <w:rsid w:val="00BC00BB"/>
    <w:rsid w:val="00BC4015"/>
    <w:rsid w:val="00BC6EE6"/>
    <w:rsid w:val="00BC79E8"/>
    <w:rsid w:val="00BD32CC"/>
    <w:rsid w:val="00BD4516"/>
    <w:rsid w:val="00BD66B6"/>
    <w:rsid w:val="00BE27E0"/>
    <w:rsid w:val="00BE59EF"/>
    <w:rsid w:val="00BE5C36"/>
    <w:rsid w:val="00BF19AD"/>
    <w:rsid w:val="00BF1B52"/>
    <w:rsid w:val="00BF68AA"/>
    <w:rsid w:val="00C1281E"/>
    <w:rsid w:val="00C14D79"/>
    <w:rsid w:val="00C1640A"/>
    <w:rsid w:val="00C16C1D"/>
    <w:rsid w:val="00C16E9F"/>
    <w:rsid w:val="00C21D59"/>
    <w:rsid w:val="00C24533"/>
    <w:rsid w:val="00C25A05"/>
    <w:rsid w:val="00C27915"/>
    <w:rsid w:val="00C30025"/>
    <w:rsid w:val="00C30BCB"/>
    <w:rsid w:val="00C31107"/>
    <w:rsid w:val="00C32FBF"/>
    <w:rsid w:val="00C351B0"/>
    <w:rsid w:val="00C408B0"/>
    <w:rsid w:val="00C40977"/>
    <w:rsid w:val="00C41571"/>
    <w:rsid w:val="00C4413D"/>
    <w:rsid w:val="00C470B4"/>
    <w:rsid w:val="00C51CAF"/>
    <w:rsid w:val="00C61E39"/>
    <w:rsid w:val="00C66B82"/>
    <w:rsid w:val="00C66F96"/>
    <w:rsid w:val="00C724CD"/>
    <w:rsid w:val="00C73124"/>
    <w:rsid w:val="00C73A08"/>
    <w:rsid w:val="00C74CBE"/>
    <w:rsid w:val="00C75308"/>
    <w:rsid w:val="00C7576E"/>
    <w:rsid w:val="00C7647F"/>
    <w:rsid w:val="00C845D9"/>
    <w:rsid w:val="00C85720"/>
    <w:rsid w:val="00C8635A"/>
    <w:rsid w:val="00C94ED5"/>
    <w:rsid w:val="00C95425"/>
    <w:rsid w:val="00C967BE"/>
    <w:rsid w:val="00C97D97"/>
    <w:rsid w:val="00CA0ECA"/>
    <w:rsid w:val="00CA39BB"/>
    <w:rsid w:val="00CB3003"/>
    <w:rsid w:val="00CB5F7A"/>
    <w:rsid w:val="00CB68E5"/>
    <w:rsid w:val="00CB6A7C"/>
    <w:rsid w:val="00CB77A4"/>
    <w:rsid w:val="00CC358E"/>
    <w:rsid w:val="00CD1215"/>
    <w:rsid w:val="00CD451D"/>
    <w:rsid w:val="00CE2B5F"/>
    <w:rsid w:val="00CE39A9"/>
    <w:rsid w:val="00CF0330"/>
    <w:rsid w:val="00CF0473"/>
    <w:rsid w:val="00CF0E3D"/>
    <w:rsid w:val="00CF1C21"/>
    <w:rsid w:val="00CF3263"/>
    <w:rsid w:val="00D02E73"/>
    <w:rsid w:val="00D03457"/>
    <w:rsid w:val="00D07DA2"/>
    <w:rsid w:val="00D1109F"/>
    <w:rsid w:val="00D1296A"/>
    <w:rsid w:val="00D12CBB"/>
    <w:rsid w:val="00D15FBB"/>
    <w:rsid w:val="00D16E92"/>
    <w:rsid w:val="00D176C5"/>
    <w:rsid w:val="00D20233"/>
    <w:rsid w:val="00D227EB"/>
    <w:rsid w:val="00D2331E"/>
    <w:rsid w:val="00D26252"/>
    <w:rsid w:val="00D3024D"/>
    <w:rsid w:val="00D328C1"/>
    <w:rsid w:val="00D368D3"/>
    <w:rsid w:val="00D36914"/>
    <w:rsid w:val="00D440A7"/>
    <w:rsid w:val="00D45AF5"/>
    <w:rsid w:val="00D46A1B"/>
    <w:rsid w:val="00D46D1B"/>
    <w:rsid w:val="00D505DB"/>
    <w:rsid w:val="00D52B49"/>
    <w:rsid w:val="00D5645F"/>
    <w:rsid w:val="00D56607"/>
    <w:rsid w:val="00D620C8"/>
    <w:rsid w:val="00D62F16"/>
    <w:rsid w:val="00D678B6"/>
    <w:rsid w:val="00D72463"/>
    <w:rsid w:val="00D734FC"/>
    <w:rsid w:val="00D80151"/>
    <w:rsid w:val="00D80FB1"/>
    <w:rsid w:val="00D8163D"/>
    <w:rsid w:val="00D82355"/>
    <w:rsid w:val="00D8370E"/>
    <w:rsid w:val="00D854B0"/>
    <w:rsid w:val="00D87E3A"/>
    <w:rsid w:val="00D92304"/>
    <w:rsid w:val="00D95051"/>
    <w:rsid w:val="00DA0A55"/>
    <w:rsid w:val="00DA0A8D"/>
    <w:rsid w:val="00DA17D1"/>
    <w:rsid w:val="00DA2F17"/>
    <w:rsid w:val="00DA3CD3"/>
    <w:rsid w:val="00DA6A85"/>
    <w:rsid w:val="00DA72F3"/>
    <w:rsid w:val="00DA7A31"/>
    <w:rsid w:val="00DB1F57"/>
    <w:rsid w:val="00DB4A43"/>
    <w:rsid w:val="00DB4BC5"/>
    <w:rsid w:val="00DB5B02"/>
    <w:rsid w:val="00DB7009"/>
    <w:rsid w:val="00DB7B78"/>
    <w:rsid w:val="00DB7FF7"/>
    <w:rsid w:val="00DC1636"/>
    <w:rsid w:val="00DC33F8"/>
    <w:rsid w:val="00DD1DA2"/>
    <w:rsid w:val="00DD3088"/>
    <w:rsid w:val="00DE3FAB"/>
    <w:rsid w:val="00DE4468"/>
    <w:rsid w:val="00DE5066"/>
    <w:rsid w:val="00DE7A4B"/>
    <w:rsid w:val="00DF1916"/>
    <w:rsid w:val="00DF3588"/>
    <w:rsid w:val="00E01CE0"/>
    <w:rsid w:val="00E02987"/>
    <w:rsid w:val="00E07260"/>
    <w:rsid w:val="00E10291"/>
    <w:rsid w:val="00E112AB"/>
    <w:rsid w:val="00E120AD"/>
    <w:rsid w:val="00E126CC"/>
    <w:rsid w:val="00E13805"/>
    <w:rsid w:val="00E1388C"/>
    <w:rsid w:val="00E149B2"/>
    <w:rsid w:val="00E156A0"/>
    <w:rsid w:val="00E21F14"/>
    <w:rsid w:val="00E230FB"/>
    <w:rsid w:val="00E256BA"/>
    <w:rsid w:val="00E275DB"/>
    <w:rsid w:val="00E3149C"/>
    <w:rsid w:val="00E31B83"/>
    <w:rsid w:val="00E32655"/>
    <w:rsid w:val="00E346D8"/>
    <w:rsid w:val="00E4109F"/>
    <w:rsid w:val="00E41F81"/>
    <w:rsid w:val="00E43B0A"/>
    <w:rsid w:val="00E44A79"/>
    <w:rsid w:val="00E464FE"/>
    <w:rsid w:val="00E514A3"/>
    <w:rsid w:val="00E514BF"/>
    <w:rsid w:val="00E51719"/>
    <w:rsid w:val="00E517E9"/>
    <w:rsid w:val="00E53E1D"/>
    <w:rsid w:val="00E559E0"/>
    <w:rsid w:val="00E569E9"/>
    <w:rsid w:val="00E57712"/>
    <w:rsid w:val="00E607FC"/>
    <w:rsid w:val="00E61D2C"/>
    <w:rsid w:val="00E658E2"/>
    <w:rsid w:val="00E6625A"/>
    <w:rsid w:val="00E670EE"/>
    <w:rsid w:val="00E70551"/>
    <w:rsid w:val="00E72AEA"/>
    <w:rsid w:val="00E73635"/>
    <w:rsid w:val="00E85372"/>
    <w:rsid w:val="00E85527"/>
    <w:rsid w:val="00E85AC6"/>
    <w:rsid w:val="00E9158D"/>
    <w:rsid w:val="00E91CA7"/>
    <w:rsid w:val="00E927B5"/>
    <w:rsid w:val="00E932D3"/>
    <w:rsid w:val="00EA1EF5"/>
    <w:rsid w:val="00EA3D1F"/>
    <w:rsid w:val="00EA42C6"/>
    <w:rsid w:val="00EB05F5"/>
    <w:rsid w:val="00EB1B6B"/>
    <w:rsid w:val="00EB5F2F"/>
    <w:rsid w:val="00EB6A7C"/>
    <w:rsid w:val="00EC3236"/>
    <w:rsid w:val="00EC3BC9"/>
    <w:rsid w:val="00EC4AC1"/>
    <w:rsid w:val="00EC4D83"/>
    <w:rsid w:val="00EC7289"/>
    <w:rsid w:val="00EC7580"/>
    <w:rsid w:val="00EC7C1F"/>
    <w:rsid w:val="00ED11CB"/>
    <w:rsid w:val="00ED3F4E"/>
    <w:rsid w:val="00ED55B9"/>
    <w:rsid w:val="00ED5FB8"/>
    <w:rsid w:val="00ED7BDB"/>
    <w:rsid w:val="00EE0A80"/>
    <w:rsid w:val="00EE19A1"/>
    <w:rsid w:val="00EE4D0C"/>
    <w:rsid w:val="00EE5754"/>
    <w:rsid w:val="00EE5A78"/>
    <w:rsid w:val="00EE65EA"/>
    <w:rsid w:val="00EF1CC7"/>
    <w:rsid w:val="00EF51C4"/>
    <w:rsid w:val="00EF6439"/>
    <w:rsid w:val="00F0000E"/>
    <w:rsid w:val="00F005EC"/>
    <w:rsid w:val="00F01A37"/>
    <w:rsid w:val="00F022BB"/>
    <w:rsid w:val="00F023A9"/>
    <w:rsid w:val="00F04099"/>
    <w:rsid w:val="00F0413C"/>
    <w:rsid w:val="00F042C2"/>
    <w:rsid w:val="00F10F0C"/>
    <w:rsid w:val="00F11AD4"/>
    <w:rsid w:val="00F12844"/>
    <w:rsid w:val="00F13B68"/>
    <w:rsid w:val="00F17B54"/>
    <w:rsid w:val="00F20408"/>
    <w:rsid w:val="00F210F2"/>
    <w:rsid w:val="00F214D2"/>
    <w:rsid w:val="00F233F7"/>
    <w:rsid w:val="00F32830"/>
    <w:rsid w:val="00F35828"/>
    <w:rsid w:val="00F35A5D"/>
    <w:rsid w:val="00F35C5C"/>
    <w:rsid w:val="00F36103"/>
    <w:rsid w:val="00F36B95"/>
    <w:rsid w:val="00F36E76"/>
    <w:rsid w:val="00F3727D"/>
    <w:rsid w:val="00F40AF8"/>
    <w:rsid w:val="00F42206"/>
    <w:rsid w:val="00F43288"/>
    <w:rsid w:val="00F4799C"/>
    <w:rsid w:val="00F50849"/>
    <w:rsid w:val="00F53521"/>
    <w:rsid w:val="00F55CCD"/>
    <w:rsid w:val="00F569AD"/>
    <w:rsid w:val="00F60C08"/>
    <w:rsid w:val="00F60C46"/>
    <w:rsid w:val="00F62240"/>
    <w:rsid w:val="00F62BD4"/>
    <w:rsid w:val="00F72019"/>
    <w:rsid w:val="00F75146"/>
    <w:rsid w:val="00F758CC"/>
    <w:rsid w:val="00F81AB7"/>
    <w:rsid w:val="00F8462E"/>
    <w:rsid w:val="00F862A6"/>
    <w:rsid w:val="00F86A9E"/>
    <w:rsid w:val="00F87BE1"/>
    <w:rsid w:val="00F91ED7"/>
    <w:rsid w:val="00F93AF9"/>
    <w:rsid w:val="00F951B3"/>
    <w:rsid w:val="00F97027"/>
    <w:rsid w:val="00F97830"/>
    <w:rsid w:val="00FA3235"/>
    <w:rsid w:val="00FB07E4"/>
    <w:rsid w:val="00FB4AAD"/>
    <w:rsid w:val="00FB64CE"/>
    <w:rsid w:val="00FC5B13"/>
    <w:rsid w:val="00FC6DDD"/>
    <w:rsid w:val="00FC6F91"/>
    <w:rsid w:val="00FD1467"/>
    <w:rsid w:val="00FD3A2E"/>
    <w:rsid w:val="00FE37CC"/>
    <w:rsid w:val="00FE4617"/>
    <w:rsid w:val="00FE60EA"/>
    <w:rsid w:val="00FF0217"/>
    <w:rsid w:val="00FF0F7E"/>
    <w:rsid w:val="00FF3532"/>
    <w:rsid w:val="00FF4A40"/>
    <w:rsid w:val="00FF52F7"/>
    <w:rsid w:val="00FF5375"/>
    <w:rsid w:val="00FF6ADC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19984"/>
  <w15:chartTrackingRefBased/>
  <w15:docId w15:val="{D26ED14C-10A9-4F8E-B82B-8C594DC9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F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F1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365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65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65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6519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7D09AB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F758CC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F758CC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Hyperlink"/>
    <w:basedOn w:val="a0"/>
    <w:uiPriority w:val="99"/>
    <w:unhideWhenUsed/>
    <w:rsid w:val="00DB4A4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B4A43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F35A5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35A5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35A5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35A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35A5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F35A5D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35A5D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ED5FB8"/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6C4DB1"/>
    <w:pPr>
      <w:widowControl/>
      <w:spacing w:after="240" w:line="480" w:lineRule="auto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C4DB1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C4DB1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6C4DB1"/>
    <w:rPr>
      <w:rFonts w:ascii="Times" w:hAnsi="Times" w:cs="Times New Roman"/>
      <w:b/>
      <w:kern w:val="0"/>
      <w:sz w:val="24"/>
      <w:szCs w:val="20"/>
      <w:lang w:eastAsia="en-US"/>
    </w:rPr>
  </w:style>
  <w:style w:type="table" w:styleId="af1">
    <w:name w:val="Table Grid"/>
    <w:basedOn w:val="a1"/>
    <w:uiPriority w:val="39"/>
    <w:rsid w:val="005A5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caption"/>
    <w:basedOn w:val="a"/>
    <w:next w:val="a"/>
    <w:uiPriority w:val="35"/>
    <w:unhideWhenUsed/>
    <w:qFormat/>
    <w:rsid w:val="00EA1EF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ngchenc@tongji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981117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liang198209@yahoo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6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勇</dc:creator>
  <cp:keywords/>
  <dc:description/>
  <cp:lastModifiedBy>徐 勇</cp:lastModifiedBy>
  <cp:revision>144</cp:revision>
  <dcterms:created xsi:type="dcterms:W3CDTF">2020-09-03T08:43:00Z</dcterms:created>
  <dcterms:modified xsi:type="dcterms:W3CDTF">2021-01-11T04:46:00Z</dcterms:modified>
</cp:coreProperties>
</file>